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3"/>
        <w:gridCol w:w="987"/>
        <w:gridCol w:w="677"/>
        <w:gridCol w:w="903"/>
        <w:gridCol w:w="979"/>
        <w:gridCol w:w="786"/>
        <w:gridCol w:w="936"/>
        <w:gridCol w:w="778"/>
        <w:gridCol w:w="1658"/>
        <w:gridCol w:w="979"/>
        <w:gridCol w:w="786"/>
        <w:gridCol w:w="936"/>
        <w:gridCol w:w="778"/>
        <w:gridCol w:w="1658"/>
      </w:tblGrid>
      <w:tr w:rsidR="003C6ED4" w:rsidRPr="007E21E7" w14:paraId="70A2966C" w14:textId="77777777" w:rsidTr="003C6ED4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3F18" w14:textId="4724B461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A6107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ouchdown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8ECD6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oe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off</w:t>
            </w:r>
          </w:p>
        </w:tc>
      </w:tr>
      <w:tr w:rsidR="003C6ED4" w:rsidRPr="007E21E7" w14:paraId="09618D7E" w14:textId="77777777" w:rsidTr="003C6ED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A56C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E133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ntac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2784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tep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9918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tep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F2A9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E5B4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1FF4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runk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C442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ip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F20A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ntralateral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ip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5036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F4B8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0D2A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runk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C154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ip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686B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ntralateral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ip angle</w:t>
            </w:r>
          </w:p>
        </w:tc>
      </w:tr>
      <w:tr w:rsidR="003C6ED4" w:rsidRPr="007E21E7" w14:paraId="6806B176" w14:textId="77777777" w:rsidTr="003C6E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CC39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A26A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9228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AAD3F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23E1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27FC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BFB1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DEA3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7FE6F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9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E5C0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F9A7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3BBC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5A62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85F8D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92</w:t>
            </w:r>
          </w:p>
        </w:tc>
      </w:tr>
      <w:tr w:rsidR="003C6ED4" w:rsidRPr="007E21E7" w14:paraId="78C34CB1" w14:textId="77777777" w:rsidTr="003C6E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E4D7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TE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F84E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86E6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71918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8B01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84AB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9620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02CC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1164B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E7FB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4C85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56F7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3AF7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7EB86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27</w:t>
            </w:r>
          </w:p>
        </w:tc>
      </w:tr>
      <w:tr w:rsidR="003C6ED4" w:rsidRPr="007E21E7" w14:paraId="00AAEEFD" w14:textId="77777777" w:rsidTr="003C6E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1A68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TE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0E95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14EA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723FB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3F41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901C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4070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E05A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BCA76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151E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EA4D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73F9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F5CB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D3A86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90</w:t>
            </w:r>
          </w:p>
        </w:tc>
      </w:tr>
      <w:tr w:rsidR="003C6ED4" w:rsidRPr="007E21E7" w14:paraId="2BF6AECE" w14:textId="77777777" w:rsidTr="003C6E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1E40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DC 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5BE3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E238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82E26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3D4C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1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701D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EAC5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400F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17E00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BE42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D846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B74A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851F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6DE30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.02</w:t>
            </w:r>
          </w:p>
        </w:tc>
      </w:tr>
      <w:tr w:rsidR="003C6ED4" w:rsidRPr="007E21E7" w14:paraId="0A08B302" w14:textId="77777777" w:rsidTr="003C6E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E6BC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V 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823A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D34B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2D78F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77C4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8CD8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1102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720F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09EB7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9039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A7F6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4642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2D2A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F8046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3</w:t>
            </w:r>
          </w:p>
        </w:tc>
      </w:tr>
      <w:tr w:rsidR="003C6ED4" w:rsidRPr="007E21E7" w14:paraId="212D3CF3" w14:textId="77777777" w:rsidTr="003C6E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0256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CV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4FF8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B5CF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1A26F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6D2B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D339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3249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E8AB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8D345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CE2A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01C4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943F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F8C5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28D22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0.61</w:t>
            </w:r>
          </w:p>
        </w:tc>
      </w:tr>
      <w:tr w:rsidR="003C6ED4" w:rsidRPr="007E21E7" w14:paraId="02994DAE" w14:textId="77777777" w:rsidTr="003C6E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09D2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CV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AB70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9B9D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CAB28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E9A9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C0DB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3779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F359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987BC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E814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0441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2C45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3A2C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35B0F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60</w:t>
            </w:r>
          </w:p>
        </w:tc>
      </w:tr>
      <w:tr w:rsidR="003C6ED4" w:rsidRPr="007E21E7" w14:paraId="120932F7" w14:textId="77777777" w:rsidTr="003C6E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D02C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C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F828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1504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2DEF1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AF00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6FB0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80DE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7487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D3B80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A33F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8A91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BEFB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8903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30C3C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3</w:t>
            </w:r>
          </w:p>
        </w:tc>
      </w:tr>
      <w:tr w:rsidR="003C6ED4" w:rsidRPr="007E21E7" w14:paraId="3BEC23E1" w14:textId="77777777" w:rsidTr="003C6E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E70E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ICC intra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B5D7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C3F5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67973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1CE6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8184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7640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5229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DD1B9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9673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9783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5F58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9C3F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8D83C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8</w:t>
            </w:r>
          </w:p>
        </w:tc>
      </w:tr>
      <w:tr w:rsidR="003C6ED4" w:rsidRPr="007E21E7" w14:paraId="3C5B6B3F" w14:textId="77777777" w:rsidTr="003C6ED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3D69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ICC intra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5DAB5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42B71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37827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52B70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0352B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45F0D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F6AEA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549C7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C4F07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0A36B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A4505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6A21D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60F72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6</w:t>
            </w:r>
          </w:p>
        </w:tc>
      </w:tr>
      <w:tr w:rsidR="003C6ED4" w:rsidRPr="007E21E7" w14:paraId="4AC8F152" w14:textId="77777777" w:rsidTr="003C6E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19D8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bookmarkStart w:id="0" w:name="_Hlk45999554"/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F117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</w:tr>
      <w:bookmarkEnd w:id="0"/>
      <w:tr w:rsidR="003C6ED4" w:rsidRPr="007E21E7" w14:paraId="62911B13" w14:textId="77777777" w:rsidTr="003C6E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BB32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  <w:p w14:paraId="10C02FEE" w14:textId="77777777" w:rsidR="003C6ED4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  <w:p w14:paraId="37FB6ADE" w14:textId="77777777" w:rsidR="003C6ED4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  <w:p w14:paraId="433FA356" w14:textId="77777777" w:rsidR="003C6ED4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  <w:p w14:paraId="7B69E82A" w14:textId="77777777" w:rsidR="003C6ED4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  <w:p w14:paraId="28FC8FDE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  <w:p w14:paraId="7C27EDD1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77A5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AD36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DA44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40E3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2AAB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B2AB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2E14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7495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3E43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6AC7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3758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301E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C032" w14:textId="77777777" w:rsidR="003C6ED4" w:rsidRPr="007E21E7" w:rsidRDefault="003C6ED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</w:tr>
    </w:tbl>
    <w:p w14:paraId="1022122E" w14:textId="77777777" w:rsidR="003C6ED4" w:rsidRDefault="003C6ED4"/>
    <w:sectPr w:rsidR="003C6ED4" w:rsidSect="003C6E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ED4"/>
    <w:rsid w:val="003C6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F1179"/>
  <w15:chartTrackingRefBased/>
  <w15:docId w15:val="{4F4F7228-6501-4B02-9343-1C3101F8A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21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Lahti</dc:creator>
  <cp:keywords/>
  <dc:description/>
  <cp:lastModifiedBy>Johan Lahti</cp:lastModifiedBy>
  <cp:revision>1</cp:revision>
  <dcterms:created xsi:type="dcterms:W3CDTF">2020-07-18T18:19:00Z</dcterms:created>
  <dcterms:modified xsi:type="dcterms:W3CDTF">2020-07-18T18:19:00Z</dcterms:modified>
</cp:coreProperties>
</file>